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D295D" w14:textId="71BE04F2" w:rsidR="00D242FF" w:rsidRDefault="00D242FF" w:rsidP="00D242FF">
      <w:pPr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</w:pP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able S</w:t>
      </w:r>
      <w:r w:rsidR="003F08D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3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C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 Essential MGCS360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89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genes during growth </w:t>
      </w:r>
      <w:r w:rsidRPr="005919A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</w:t>
      </w:r>
      <w:r w:rsidRPr="00A37FC8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 xml:space="preserve"> vivo</w:t>
      </w:r>
      <w:r w:rsidRPr="00A37FC8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but not </w:t>
      </w:r>
      <w:r w:rsidRPr="005919A9">
        <w:rPr>
          <w:rFonts w:ascii="Arial" w:eastAsia="Times New Roman" w:hAnsi="Arial" w:cs="Arial"/>
          <w:b/>
          <w:bCs/>
          <w:i/>
          <w:iCs/>
          <w:color w:val="000000"/>
          <w:kern w:val="0"/>
          <w:sz w:val="20"/>
          <w:szCs w:val="20"/>
          <w14:ligatures w14:val="none"/>
        </w:rPr>
        <w:t>in vitro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p w14:paraId="7940FE00" w14:textId="77777777" w:rsidR="000770E8" w:rsidRDefault="000770E8"/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728"/>
        <w:gridCol w:w="1385"/>
        <w:gridCol w:w="857"/>
        <w:gridCol w:w="810"/>
        <w:gridCol w:w="4636"/>
        <w:gridCol w:w="761"/>
        <w:gridCol w:w="4233"/>
        <w:gridCol w:w="720"/>
        <w:gridCol w:w="630"/>
      </w:tblGrid>
      <w:tr w:rsidR="00DF4478" w:rsidRPr="00870D84" w14:paraId="196E574E" w14:textId="77777777" w:rsidTr="002157C8">
        <w:trPr>
          <w:trHeight w:val="317"/>
        </w:trPr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BAB3F" w14:textId="0C16E1CB" w:rsidR="00870D84" w:rsidRPr="00870D84" w:rsidRDefault="00870D84" w:rsidP="00DF447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</w:t>
            </w:r>
            <w:r w:rsidR="009472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.</w:t>
            </w:r>
            <w:r w:rsidR="00AA4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AA4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571D1" w14:textId="040FB5C9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  <w:r w:rsidR="00870D84"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cus tag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BC4859" w14:textId="77777777" w:rsidR="00870D84" w:rsidRPr="00870D84" w:rsidRDefault="00870D84" w:rsidP="00DF447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Gene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306DFA" w14:textId="06CB9E95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Exported</w:t>
            </w:r>
            <w:r w:rsidR="00AA40E7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¶</w:t>
            </w:r>
          </w:p>
        </w:tc>
        <w:tc>
          <w:tcPr>
            <w:tcW w:w="4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F7DC2D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C66159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lass</w:t>
            </w:r>
          </w:p>
        </w:tc>
        <w:tc>
          <w:tcPr>
            <w:tcW w:w="42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1533E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descrip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336F68" w14:textId="040753DD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  <w:r w:rsidR="00870D84"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870D84"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  <w:r w:rsidR="002157C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c</w:t>
            </w:r>
            <w:r w:rsidR="00AA40E7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5A240" w14:textId="0E4BD518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/</w:t>
            </w:r>
            <w:r w:rsidR="00AA40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Pr="00870D8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NA</w:t>
            </w:r>
            <w:r w:rsidR="00AA40E7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‡‡</w:t>
            </w:r>
          </w:p>
        </w:tc>
      </w:tr>
      <w:tr w:rsidR="00DF4478" w:rsidRPr="00870D84" w14:paraId="73956F6D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0DF3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E91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BC1A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EFEB3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D6EB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BC amino acid transporter ATP-binding prote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D08F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FD9F7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8E4D" w14:textId="5C78FEC2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1B4E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3931BDEB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09E9C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1A3C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0D93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7DEC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27F15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ATPase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C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212E2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B422B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2BD5" w14:textId="42563039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7DC4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2368F584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A1A2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A5B5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F323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4C26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1DC0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ysteine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sulfurase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S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947B0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E502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14ECD" w14:textId="23067120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D67B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6936A74B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91B6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B4E7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9EE30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9356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134D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Fe-S cluster assembly protein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f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2844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BAD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2AAB" w14:textId="1A17CF3D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A410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2DCAC262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CBE6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26B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5DE6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2077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3BE3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gregation/condensation complex subunit (B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5851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07F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A31F" w14:textId="35E9AE31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9BE1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2471D66C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F38E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F7323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2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FCC7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g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29E5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1A98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lipoprotein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acylglyceryl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ransferase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gt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2258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15DD1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D838" w14:textId="1BFE9845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A626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770A43E2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C62D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7721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CEB1B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348B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6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61C8" w14:textId="613AE438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SRC10. Infernal predicted noncoding R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12B8" w14:textId="3AD3F53B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E740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NA</w:t>
            </w:r>
          </w:p>
        </w:tc>
      </w:tr>
      <w:tr w:rsidR="00DF4478" w:rsidRPr="00870D84" w14:paraId="3CB1FE65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39CC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3B52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AE6E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pi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6C55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BF7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piB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A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cB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amily sugar-phosphate isomeras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EFC0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8972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arbohydrate transport and metabolism; Pentose-P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9516" w14:textId="236823A3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2916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81E342F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3486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A543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4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D819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spC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3257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05B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aspartate aminotransferase protein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spC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8D68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AAA5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amino acid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49F2" w14:textId="46E468A0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C7FC3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F488516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A879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E2AD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4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F3F2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hi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505F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634F7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ell division involved DNA-binding protein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hi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AA325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C438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ELLULAR PROCESSES AND SIGNALING; cell division and chromosome partition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162E5" w14:textId="5346CA47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E122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682CF068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4527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D0C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DDAD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1F32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A9D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DP-N-acetylglucosamine 1-carboxyvinyltransferase protein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urA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76D6E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E403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12C6" w14:textId="4C9B8862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9D493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43EF1272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B0EE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6A8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D074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8F08C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0EED1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lycosyltransferase family 1 prote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BE76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9C7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6FA1" w14:textId="7C7E87C5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55DF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4F6B1C8D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6F5D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4155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2458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al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071B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670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UDP-glucose 4-epimerase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lE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7287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09B35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04F6" w14:textId="2BA2A436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40DD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F13BDB4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24E3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063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B099C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C6909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3D0F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sM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eptidoglycan-binding domain-containi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14A88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51454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9BAF3" w14:textId="3CEDE635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CD5A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105DB592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6B3A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B327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C105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lmK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A2B9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77F1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23S rRNA methyltransferase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mlK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F7DD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8B6F3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INFORMATION STORAGE AND PROCESSING; translation, ribosomal structure and bi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F3DB4" w14:textId="181EC483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EE96D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AB22B2C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53A3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9DD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7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8CE52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xB_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11FB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E9D22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D(P)/FAD-dependent oxidoreductas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ED7C1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B5A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coenzyme transport an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4D10" w14:textId="243CCEE1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3BA7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66C7848C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DE9E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56F9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9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66CC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cA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C7FDE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Secreted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46B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ecreted </w:t>
            </w:r>
            <w:proofErr w:type="gram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,D</w:t>
            </w:r>
            <w:proofErr w:type="gram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carboxypeptidase penicillin-binding. SignalP-6 predicted standard secretion sign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0611A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153D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8320" w14:textId="688AEDF2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44C8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87E7814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CB2D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3286E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2EECF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55F1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DB0C0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ysozyme family prote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AA6A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773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ADA4B" w14:textId="3FB857A6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2A24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26A260E0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1584D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7549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6057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B5E3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757E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F2969 domain-containing prote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F4D2C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7F35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CF25" w14:textId="17C51BDC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B5CE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2FB2F52B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3E54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E4E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10DD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C8CD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F2421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CP family anionic cell polymer synthesi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A0703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BF634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CELLULAR PROCESSES AND SIGNALING; cell envelope biogenesis,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outermembra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E2E3" w14:textId="19C5BEB0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CE893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75CDC5D7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3B13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3A8B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9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BD0A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DFA9B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DB36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URP-one-related family protei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645C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FEAA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OORLY CHARACTERIZED; function unknow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ACBD" w14:textId="44F2D7C7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A9D8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75227848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BCB67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29D4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9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63CA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aD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F195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B99E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AD/DEAH box helicas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9D019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FF90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NFORMATION STORAGE AND PROCESSING;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replication, recombination and repa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FECC" w14:textId="233B3821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9687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17B20799" w14:textId="77777777" w:rsidTr="002157C8">
        <w:trPr>
          <w:trHeight w:val="32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5EB0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5B94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42E34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xse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8164" w14:textId="77777777" w:rsidR="00870D84" w:rsidRPr="00870D84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9C6F2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exodeoxyribonuclease VII small subunit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XseB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2827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B2BEC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INFORMATION STORAGE AND PROCESSING;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Dna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replication, recombination and repa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C8B5" w14:textId="3C1E2A66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CF00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  <w:tr w:rsidR="00DF4478" w:rsidRPr="00870D84" w14:paraId="0C052160" w14:textId="77777777" w:rsidTr="002157C8">
        <w:trPr>
          <w:trHeight w:val="340"/>
        </w:trPr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DA2ED5" w14:textId="77777777" w:rsidR="00870D84" w:rsidRPr="00870D84" w:rsidRDefault="00870D84" w:rsidP="00870D8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436857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6859C" w14:textId="77777777" w:rsidR="00870D84" w:rsidRPr="002157C8" w:rsidRDefault="00870D84" w:rsidP="00870D8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157C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oB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406764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 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CB709A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-ketoacyl-CoA </w:t>
            </w:r>
            <w:proofErr w:type="spellStart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hiolase</w:t>
            </w:r>
            <w:proofErr w:type="spellEnd"/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acetyl-Co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AB6E6D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4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84B6E" w14:textId="77777777" w:rsidR="00870D84" w:rsidRPr="00870D84" w:rsidRDefault="00870D84" w:rsidP="00870D84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ETABOLISM; lipid metabol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3269F0" w14:textId="6F3301B9" w:rsidR="00870D84" w:rsidRPr="00870D84" w:rsidRDefault="0094728E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7181F" w14:textId="77777777" w:rsidR="00870D84" w:rsidRPr="00870D84" w:rsidRDefault="00870D84" w:rsidP="00870D8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0D84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</w:t>
            </w:r>
          </w:p>
        </w:tc>
      </w:tr>
    </w:tbl>
    <w:p w14:paraId="617F36CD" w14:textId="77777777" w:rsidR="00AA40E7" w:rsidRDefault="00AA40E7" w:rsidP="00AA40E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35242A0B" w14:textId="77777777" w:rsidR="00AA40E7" w:rsidRDefault="00AA40E7" w:rsidP="00AA40E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¶ </w:t>
      </w:r>
      <w:r w:rsidRPr="009E5EDB">
        <w:rPr>
          <w:rFonts w:ascii="Arial" w:hAnsi="Arial" w:cs="Arial"/>
          <w:sz w:val="16"/>
          <w:szCs w:val="16"/>
        </w:rPr>
        <w:t xml:space="preserve">As defined by the </w:t>
      </w:r>
      <w:proofErr w:type="spellStart"/>
      <w:r w:rsidRPr="009E5EDB">
        <w:rPr>
          <w:rFonts w:ascii="Arial" w:hAnsi="Arial" w:cs="Arial"/>
          <w:sz w:val="16"/>
          <w:szCs w:val="16"/>
        </w:rPr>
        <w:t>Prokka</w:t>
      </w:r>
      <w:proofErr w:type="spellEnd"/>
      <w:r w:rsidRPr="009E5EDB">
        <w:rPr>
          <w:rFonts w:ascii="Arial" w:hAnsi="Arial" w:cs="Arial"/>
          <w:sz w:val="16"/>
          <w:szCs w:val="16"/>
        </w:rPr>
        <w:t xml:space="preserve"> annotator (signal P.6); Secreted: secreted outside the cell, </w:t>
      </w:r>
      <w:proofErr w:type="spellStart"/>
      <w:r w:rsidRPr="009E5EDB">
        <w:rPr>
          <w:rFonts w:ascii="Arial" w:hAnsi="Arial" w:cs="Arial"/>
          <w:sz w:val="16"/>
          <w:szCs w:val="16"/>
        </w:rPr>
        <w:t>Lipo</w:t>
      </w:r>
      <w:proofErr w:type="spellEnd"/>
      <w:r w:rsidRPr="009E5EDB">
        <w:rPr>
          <w:rFonts w:ascii="Arial" w:hAnsi="Arial" w:cs="Arial"/>
          <w:sz w:val="16"/>
          <w:szCs w:val="16"/>
        </w:rPr>
        <w:t xml:space="preserve">: membrane lipoprotein. </w:t>
      </w:r>
    </w:p>
    <w:p w14:paraId="476DBA31" w14:textId="77777777" w:rsidR="00AA40E7" w:rsidRPr="009E5EDB" w:rsidRDefault="00AA40E7" w:rsidP="00AA40E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p w14:paraId="44317D89" w14:textId="27A901FD" w:rsidR="00D242FF" w:rsidRPr="00AA40E7" w:rsidRDefault="00AA40E7" w:rsidP="00AA40E7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‡‡ </w:t>
      </w:r>
      <w:r w:rsidRPr="009E5EDB">
        <w:rPr>
          <w:rFonts w:ascii="Arial" w:hAnsi="Arial" w:cs="Arial"/>
          <w:sz w:val="16"/>
          <w:szCs w:val="16"/>
        </w:rPr>
        <w:t>Pro: protein.</w:t>
      </w:r>
    </w:p>
    <w:sectPr w:rsidR="00D242FF" w:rsidRPr="00AA40E7" w:rsidSect="00D242FF">
      <w:headerReference w:type="default" r:id="rId7"/>
      <w:footerReference w:type="even" r:id="rId8"/>
      <w:footerReference w:type="default" r:id="rId9"/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246C1" w14:textId="77777777" w:rsidR="00280EE6" w:rsidRDefault="00280EE6" w:rsidP="008C1126">
      <w:r>
        <w:separator/>
      </w:r>
    </w:p>
  </w:endnote>
  <w:endnote w:type="continuationSeparator" w:id="0">
    <w:p w14:paraId="7378A2E6" w14:textId="77777777" w:rsidR="00280EE6" w:rsidRDefault="00280EE6" w:rsidP="008C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5399179"/>
      <w:docPartObj>
        <w:docPartGallery w:val="Page Numbers (Bottom of Page)"/>
        <w:docPartUnique/>
      </w:docPartObj>
    </w:sdtPr>
    <w:sdtContent>
      <w:p w14:paraId="62B5B028" w14:textId="33F90F63" w:rsidR="008C1126" w:rsidRDefault="008C1126" w:rsidP="008D7D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BF654" w14:textId="77777777" w:rsidR="008C1126" w:rsidRDefault="008C11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-307707424"/>
      <w:docPartObj>
        <w:docPartGallery w:val="Page Numbers (Bottom of Page)"/>
        <w:docPartUnique/>
      </w:docPartObj>
    </w:sdtPr>
    <w:sdtContent>
      <w:p w14:paraId="0E2C5A41" w14:textId="5F189ADA" w:rsidR="008C1126" w:rsidRPr="00C66A13" w:rsidRDefault="008C1126" w:rsidP="008D7D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C66A13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C66A13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C66A13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C66A13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C66A13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0579011D" w14:textId="77777777" w:rsidR="008C1126" w:rsidRPr="00C66A13" w:rsidRDefault="008C1126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77081D" w14:textId="77777777" w:rsidR="00280EE6" w:rsidRDefault="00280EE6" w:rsidP="008C1126">
      <w:r>
        <w:separator/>
      </w:r>
    </w:p>
  </w:footnote>
  <w:footnote w:type="continuationSeparator" w:id="0">
    <w:p w14:paraId="3BA80C1C" w14:textId="77777777" w:rsidR="00280EE6" w:rsidRDefault="00280EE6" w:rsidP="008C11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65A03" w14:textId="606E5443" w:rsidR="00C66A13" w:rsidRPr="00C66A13" w:rsidRDefault="00C66A13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C66A13">
      <w:rPr>
        <w:rFonts w:ascii="Arial" w:hAnsi="Arial" w:cs="Arial"/>
        <w:color w:val="000000" w:themeColor="text1"/>
        <w:sz w:val="14"/>
        <w:szCs w:val="14"/>
      </w:rPr>
      <w:t>Table S3C</w:t>
    </w:r>
  </w:p>
  <w:p w14:paraId="3E6D1FB2" w14:textId="77777777" w:rsidR="00C66A13" w:rsidRDefault="00C66A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FF"/>
    <w:rsid w:val="00004474"/>
    <w:rsid w:val="00014B49"/>
    <w:rsid w:val="000417B1"/>
    <w:rsid w:val="00055B75"/>
    <w:rsid w:val="000752F6"/>
    <w:rsid w:val="000770E8"/>
    <w:rsid w:val="000811A5"/>
    <w:rsid w:val="0009039C"/>
    <w:rsid w:val="00091FB3"/>
    <w:rsid w:val="000A1ED8"/>
    <w:rsid w:val="000B187C"/>
    <w:rsid w:val="000C2A9A"/>
    <w:rsid w:val="000D2935"/>
    <w:rsid w:val="000F0B74"/>
    <w:rsid w:val="000F3B06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C7758"/>
    <w:rsid w:val="002037C8"/>
    <w:rsid w:val="002157C8"/>
    <w:rsid w:val="0025241D"/>
    <w:rsid w:val="002528BF"/>
    <w:rsid w:val="00280EE6"/>
    <w:rsid w:val="0029649C"/>
    <w:rsid w:val="002B6935"/>
    <w:rsid w:val="002D6DF8"/>
    <w:rsid w:val="00337B4C"/>
    <w:rsid w:val="00340053"/>
    <w:rsid w:val="003442F6"/>
    <w:rsid w:val="00347A85"/>
    <w:rsid w:val="003564CD"/>
    <w:rsid w:val="003D426B"/>
    <w:rsid w:val="003F08D2"/>
    <w:rsid w:val="00410C30"/>
    <w:rsid w:val="00445625"/>
    <w:rsid w:val="00446C24"/>
    <w:rsid w:val="004551FF"/>
    <w:rsid w:val="00480BDC"/>
    <w:rsid w:val="004903EA"/>
    <w:rsid w:val="004A6234"/>
    <w:rsid w:val="004B5E2B"/>
    <w:rsid w:val="004C24F3"/>
    <w:rsid w:val="00517B45"/>
    <w:rsid w:val="005349BC"/>
    <w:rsid w:val="005423B9"/>
    <w:rsid w:val="00563EB2"/>
    <w:rsid w:val="005A02D8"/>
    <w:rsid w:val="005B709D"/>
    <w:rsid w:val="005C26D9"/>
    <w:rsid w:val="005C31B6"/>
    <w:rsid w:val="005E6575"/>
    <w:rsid w:val="00603C00"/>
    <w:rsid w:val="00647897"/>
    <w:rsid w:val="0068222A"/>
    <w:rsid w:val="006A4C5A"/>
    <w:rsid w:val="006B67DD"/>
    <w:rsid w:val="006B79ED"/>
    <w:rsid w:val="006F41DB"/>
    <w:rsid w:val="00703B96"/>
    <w:rsid w:val="00711487"/>
    <w:rsid w:val="0074334B"/>
    <w:rsid w:val="00776FC6"/>
    <w:rsid w:val="0079496C"/>
    <w:rsid w:val="00796979"/>
    <w:rsid w:val="007A7014"/>
    <w:rsid w:val="007C7FA2"/>
    <w:rsid w:val="007F100B"/>
    <w:rsid w:val="0083416B"/>
    <w:rsid w:val="00836771"/>
    <w:rsid w:val="008458D2"/>
    <w:rsid w:val="008560DD"/>
    <w:rsid w:val="00870D84"/>
    <w:rsid w:val="00883ACA"/>
    <w:rsid w:val="00885B52"/>
    <w:rsid w:val="008C1126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6727"/>
    <w:rsid w:val="0094728E"/>
    <w:rsid w:val="00955FFB"/>
    <w:rsid w:val="00963E3D"/>
    <w:rsid w:val="009B0AED"/>
    <w:rsid w:val="009C0A64"/>
    <w:rsid w:val="009D0202"/>
    <w:rsid w:val="009D6EA3"/>
    <w:rsid w:val="009F5C09"/>
    <w:rsid w:val="00A03A19"/>
    <w:rsid w:val="00A1331F"/>
    <w:rsid w:val="00A17869"/>
    <w:rsid w:val="00A406BB"/>
    <w:rsid w:val="00A4553E"/>
    <w:rsid w:val="00A46F25"/>
    <w:rsid w:val="00A52AC0"/>
    <w:rsid w:val="00A5763A"/>
    <w:rsid w:val="00A827B9"/>
    <w:rsid w:val="00AA02E4"/>
    <w:rsid w:val="00AA40E7"/>
    <w:rsid w:val="00AB155D"/>
    <w:rsid w:val="00AB1BCB"/>
    <w:rsid w:val="00AB36BA"/>
    <w:rsid w:val="00AB3858"/>
    <w:rsid w:val="00AC5629"/>
    <w:rsid w:val="00AE2390"/>
    <w:rsid w:val="00AF40C5"/>
    <w:rsid w:val="00AF53C6"/>
    <w:rsid w:val="00B102AD"/>
    <w:rsid w:val="00B1437D"/>
    <w:rsid w:val="00B208DE"/>
    <w:rsid w:val="00B30EFC"/>
    <w:rsid w:val="00B46C0A"/>
    <w:rsid w:val="00B77491"/>
    <w:rsid w:val="00BE3D98"/>
    <w:rsid w:val="00C5047A"/>
    <w:rsid w:val="00C61CEF"/>
    <w:rsid w:val="00C66A13"/>
    <w:rsid w:val="00C83809"/>
    <w:rsid w:val="00C911A1"/>
    <w:rsid w:val="00CE558A"/>
    <w:rsid w:val="00CE77FD"/>
    <w:rsid w:val="00CF14E7"/>
    <w:rsid w:val="00D046B4"/>
    <w:rsid w:val="00D1412F"/>
    <w:rsid w:val="00D208D7"/>
    <w:rsid w:val="00D242FF"/>
    <w:rsid w:val="00D25D27"/>
    <w:rsid w:val="00D70F80"/>
    <w:rsid w:val="00DB06CC"/>
    <w:rsid w:val="00DF4478"/>
    <w:rsid w:val="00E72AC3"/>
    <w:rsid w:val="00E91583"/>
    <w:rsid w:val="00E9692F"/>
    <w:rsid w:val="00EA67E6"/>
    <w:rsid w:val="00ED1B99"/>
    <w:rsid w:val="00F00336"/>
    <w:rsid w:val="00F020F0"/>
    <w:rsid w:val="00F23518"/>
    <w:rsid w:val="00F23BD0"/>
    <w:rsid w:val="00F5461A"/>
    <w:rsid w:val="00F74721"/>
    <w:rsid w:val="00F75044"/>
    <w:rsid w:val="00F813D8"/>
    <w:rsid w:val="00F90AD6"/>
    <w:rsid w:val="00F91253"/>
    <w:rsid w:val="00F97E7E"/>
    <w:rsid w:val="00FA0471"/>
    <w:rsid w:val="00FA3171"/>
    <w:rsid w:val="00FB3081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4BF76"/>
  <w15:chartTrackingRefBased/>
  <w15:docId w15:val="{A4DF342E-D0AB-6141-9C9C-BB74E23EC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4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2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2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2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2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2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2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2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2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2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2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2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2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2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2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2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2F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2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2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2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2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2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2F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C11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112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C1126"/>
  </w:style>
  <w:style w:type="paragraph" w:styleId="Header">
    <w:name w:val="header"/>
    <w:basedOn w:val="Normal"/>
    <w:link w:val="HeaderChar"/>
    <w:uiPriority w:val="99"/>
    <w:unhideWhenUsed/>
    <w:rsid w:val="00C66A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A1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8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0</Words>
  <Characters>3193</Characters>
  <Application>Microsoft Office Word</Application>
  <DocSecurity>0</DocSecurity>
  <Lines>26</Lines>
  <Paragraphs>7</Paragraphs>
  <ScaleCrop>false</ScaleCrop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2</cp:revision>
  <dcterms:created xsi:type="dcterms:W3CDTF">2026-02-09T21:42:00Z</dcterms:created>
  <dcterms:modified xsi:type="dcterms:W3CDTF">2026-02-09T21:42:00Z</dcterms:modified>
</cp:coreProperties>
</file>